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8E79F" w14:textId="18C12383" w:rsidR="00C25C2B" w:rsidRPr="00C25C2B" w:rsidRDefault="00C25C2B" w:rsidP="00C25C2B">
      <w:pPr>
        <w:rPr>
          <w:b/>
        </w:rPr>
      </w:pPr>
      <w:bookmarkStart w:id="0" w:name="_Toc99904609"/>
      <w:bookmarkStart w:id="1" w:name="_Hlk98686308"/>
      <w:r>
        <w:rPr>
          <w:b/>
        </w:rPr>
        <w:t>Supplementary File 2.</w:t>
      </w:r>
      <w:r w:rsidRPr="00C25C2B">
        <w:rPr>
          <w:b/>
        </w:rPr>
        <w:t xml:space="preserve"> Scoping Review Search Strategy</w:t>
      </w:r>
      <w:bookmarkEnd w:id="0"/>
    </w:p>
    <w:bookmarkEnd w:id="1"/>
    <w:p w14:paraId="45AAA9FC" w14:textId="77777777" w:rsidR="00C25C2B" w:rsidRPr="00C25C2B" w:rsidRDefault="00C25C2B" w:rsidP="00C25C2B">
      <w:pPr>
        <w:rPr>
          <w:b/>
          <w:bCs/>
        </w:rPr>
      </w:pPr>
      <w:r w:rsidRPr="00C25C2B">
        <w:rPr>
          <w:b/>
          <w:bCs/>
        </w:rPr>
        <w:t xml:space="preserve">MEDLINE </w:t>
      </w:r>
    </w:p>
    <w:p w14:paraId="3F47FF9D" w14:textId="04F65FB3" w:rsidR="00C25C2B" w:rsidRPr="00C25C2B" w:rsidRDefault="00C25C2B" w:rsidP="00C25C2B">
      <w:r w:rsidRPr="00C25C2B">
        <w:t xml:space="preserve">[Mesh Headings] (Goals OR Patient Participation OR </w:t>
      </w:r>
      <w:proofErr w:type="spellStart"/>
      <w:r w:rsidRPr="00C25C2B">
        <w:t>Keyterms</w:t>
      </w:r>
      <w:proofErr w:type="spellEnd"/>
      <w:r w:rsidRPr="00C25C2B">
        <w:t xml:space="preserve"> [</w:t>
      </w:r>
      <w:proofErr w:type="spellStart"/>
      <w:r w:rsidRPr="00C25C2B">
        <w:t>kf,tw</w:t>
      </w:r>
      <w:proofErr w:type="spellEnd"/>
      <w:r w:rsidRPr="00C25C2B">
        <w:t xml:space="preserve">] (Goal settings OR plans OR </w:t>
      </w:r>
      <w:proofErr w:type="spellStart"/>
      <w:r w:rsidRPr="00C25C2B">
        <w:t>negotiat</w:t>
      </w:r>
      <w:proofErr w:type="spellEnd"/>
      <w:r w:rsidRPr="00C25C2B">
        <w:t xml:space="preserve">* OR discuss* OR </w:t>
      </w:r>
      <w:proofErr w:type="spellStart"/>
      <w:r w:rsidRPr="00C25C2B">
        <w:t>propos</w:t>
      </w:r>
      <w:proofErr w:type="spellEnd"/>
      <w:r w:rsidRPr="00C25C2B">
        <w:t xml:space="preserve">* OR </w:t>
      </w:r>
      <w:proofErr w:type="spellStart"/>
      <w:r w:rsidRPr="00C25C2B">
        <w:t>prescrib</w:t>
      </w:r>
      <w:proofErr w:type="spellEnd"/>
      <w:r w:rsidRPr="00C25C2B">
        <w:t xml:space="preserve">* OR develop* OR </w:t>
      </w:r>
      <w:proofErr w:type="spellStart"/>
      <w:r w:rsidRPr="00C25C2B">
        <w:t>formulat</w:t>
      </w:r>
      <w:proofErr w:type="spellEnd"/>
      <w:r w:rsidRPr="00C25C2B">
        <w:t xml:space="preserve">* OR establish* OR </w:t>
      </w:r>
      <w:proofErr w:type="spellStart"/>
      <w:r w:rsidRPr="00C25C2B">
        <w:t>identif</w:t>
      </w:r>
      <w:proofErr w:type="spellEnd"/>
      <w:r w:rsidRPr="00C25C2B">
        <w:t xml:space="preserve">* OR action plan* OR coping plan* OR shared decision </w:t>
      </w:r>
      <w:proofErr w:type="spellStart"/>
      <w:r w:rsidRPr="00C25C2B">
        <w:t>mak</w:t>
      </w:r>
      <w:proofErr w:type="spellEnd"/>
      <w:r w:rsidRPr="00C25C2B">
        <w:t xml:space="preserve">*)) AND [Mesh Headings] (Stroke rehabilitation OR Rehabilitation / organization &amp; administration OR </w:t>
      </w:r>
      <w:proofErr w:type="spellStart"/>
      <w:r w:rsidRPr="00C25C2B">
        <w:t>Keyterms</w:t>
      </w:r>
      <w:proofErr w:type="spellEnd"/>
      <w:r w:rsidRPr="00C25C2B">
        <w:t xml:space="preserve"> [</w:t>
      </w:r>
      <w:proofErr w:type="spellStart"/>
      <w:r w:rsidRPr="00C25C2B">
        <w:t>kf,tw</w:t>
      </w:r>
      <w:proofErr w:type="spellEnd"/>
      <w:r w:rsidRPr="00C25C2B">
        <w:t xml:space="preserve">] Rehabilitation) Filter applied for systematic reviews, reviews, qualitative studies as publication types. Results: </w:t>
      </w:r>
      <w:r w:rsidR="009C59C2">
        <w:t>50</w:t>
      </w:r>
      <w:r w:rsidRPr="00C25C2B">
        <w:t xml:space="preserve">6 </w:t>
      </w:r>
    </w:p>
    <w:p w14:paraId="4826066C" w14:textId="77777777" w:rsidR="00C25C2B" w:rsidRPr="00C25C2B" w:rsidRDefault="00C25C2B" w:rsidP="00C25C2B">
      <w:pPr>
        <w:rPr>
          <w:b/>
          <w:bCs/>
        </w:rPr>
      </w:pPr>
      <w:r w:rsidRPr="00C25C2B">
        <w:rPr>
          <w:b/>
          <w:bCs/>
        </w:rPr>
        <w:t xml:space="preserve">EMBASE </w:t>
      </w:r>
    </w:p>
    <w:p w14:paraId="75D135A6" w14:textId="00E33548" w:rsidR="00C25C2B" w:rsidRPr="00C25C2B" w:rsidRDefault="00C25C2B" w:rsidP="00C25C2B">
      <w:r w:rsidRPr="00C25C2B">
        <w:t>[</w:t>
      </w:r>
      <w:proofErr w:type="spellStart"/>
      <w:r w:rsidRPr="00C25C2B">
        <w:t>Emtree</w:t>
      </w:r>
      <w:proofErr w:type="spellEnd"/>
      <w:r w:rsidRPr="00C25C2B">
        <w:t xml:space="preserve">] (hospital planning OR planning OR health care delivery OR patient care planning OR </w:t>
      </w:r>
      <w:proofErr w:type="spellStart"/>
      <w:r w:rsidRPr="00C25C2B">
        <w:t>Keyterms</w:t>
      </w:r>
      <w:proofErr w:type="spellEnd"/>
      <w:r w:rsidRPr="00C25C2B">
        <w:t xml:space="preserve"> [</w:t>
      </w:r>
      <w:proofErr w:type="spellStart"/>
      <w:r w:rsidRPr="00C25C2B">
        <w:t>kf,tw</w:t>
      </w:r>
      <w:proofErr w:type="spellEnd"/>
      <w:r w:rsidRPr="00C25C2B">
        <w:t xml:space="preserve">] (Goal settings OR plans OR </w:t>
      </w:r>
      <w:proofErr w:type="spellStart"/>
      <w:r w:rsidRPr="00C25C2B">
        <w:t>negotiat</w:t>
      </w:r>
      <w:proofErr w:type="spellEnd"/>
      <w:r w:rsidRPr="00C25C2B">
        <w:t xml:space="preserve">* OR discuss* OR </w:t>
      </w:r>
      <w:proofErr w:type="spellStart"/>
      <w:r w:rsidRPr="00C25C2B">
        <w:t>propos</w:t>
      </w:r>
      <w:proofErr w:type="spellEnd"/>
      <w:r w:rsidRPr="00C25C2B">
        <w:t xml:space="preserve">* OR </w:t>
      </w:r>
      <w:proofErr w:type="spellStart"/>
      <w:r w:rsidRPr="00C25C2B">
        <w:t>prescrib</w:t>
      </w:r>
      <w:proofErr w:type="spellEnd"/>
      <w:r w:rsidRPr="00C25C2B">
        <w:t xml:space="preserve">* OR develop* OR </w:t>
      </w:r>
      <w:proofErr w:type="spellStart"/>
      <w:r w:rsidRPr="00C25C2B">
        <w:t>formulat</w:t>
      </w:r>
      <w:proofErr w:type="spellEnd"/>
      <w:r w:rsidRPr="00C25C2B">
        <w:t xml:space="preserve">* OR establish* OR </w:t>
      </w:r>
      <w:proofErr w:type="spellStart"/>
      <w:r w:rsidRPr="00C25C2B">
        <w:t>identif</w:t>
      </w:r>
      <w:proofErr w:type="spellEnd"/>
      <w:r w:rsidRPr="00C25C2B">
        <w:t xml:space="preserve">* OR action plan* OR coping plan* OR shared decision </w:t>
      </w:r>
      <w:proofErr w:type="spellStart"/>
      <w:r w:rsidRPr="00C25C2B">
        <w:t>mak</w:t>
      </w:r>
      <w:proofErr w:type="spellEnd"/>
      <w:r w:rsidRPr="00C25C2B">
        <w:t xml:space="preserve">*)) AND [Mesh Headings] (Stroke rehabilitation OR Rehabilitation / organization &amp; administration OR </w:t>
      </w:r>
      <w:proofErr w:type="spellStart"/>
      <w:r w:rsidRPr="00C25C2B">
        <w:t>Keyterms</w:t>
      </w:r>
      <w:proofErr w:type="spellEnd"/>
      <w:r w:rsidRPr="00C25C2B">
        <w:t xml:space="preserve"> [</w:t>
      </w:r>
      <w:proofErr w:type="spellStart"/>
      <w:r w:rsidRPr="00C25C2B">
        <w:t>kf,tw</w:t>
      </w:r>
      <w:proofErr w:type="spellEnd"/>
      <w:r w:rsidRPr="00C25C2B">
        <w:t xml:space="preserve">] Rehabilitation) Filter applied for systematic reviews, reviews, qualitative studies as publication types Results: </w:t>
      </w:r>
      <w:r w:rsidR="009C59C2">
        <w:t>870</w:t>
      </w:r>
      <w:r w:rsidRPr="00C25C2B">
        <w:t xml:space="preserve"> </w:t>
      </w:r>
    </w:p>
    <w:p w14:paraId="76040807" w14:textId="77777777" w:rsidR="00C25C2B" w:rsidRPr="00C25C2B" w:rsidRDefault="00C25C2B" w:rsidP="00C25C2B">
      <w:pPr>
        <w:rPr>
          <w:b/>
          <w:bCs/>
        </w:rPr>
      </w:pPr>
      <w:r w:rsidRPr="00C25C2B">
        <w:rPr>
          <w:b/>
          <w:bCs/>
        </w:rPr>
        <w:t xml:space="preserve">CINAHL </w:t>
      </w:r>
    </w:p>
    <w:p w14:paraId="13B4F5F2" w14:textId="391294AA" w:rsidR="00C25C2B" w:rsidRPr="00C25C2B" w:rsidRDefault="00C25C2B" w:rsidP="00C25C2B">
      <w:r w:rsidRPr="00C25C2B">
        <w:t>[</w:t>
      </w:r>
      <w:proofErr w:type="spellStart"/>
      <w:r w:rsidRPr="00C25C2B">
        <w:t>Cinahl</w:t>
      </w:r>
      <w:proofErr w:type="spellEnd"/>
      <w:r w:rsidRPr="00C25C2B">
        <w:t xml:space="preserve"> subject headings] (Goal setting OR teamwork OR collaboration OR patient centred care OR professional-patient relations OR </w:t>
      </w:r>
      <w:proofErr w:type="spellStart"/>
      <w:r w:rsidRPr="00C25C2B">
        <w:t>Keyterms</w:t>
      </w:r>
      <w:proofErr w:type="spellEnd"/>
      <w:r w:rsidRPr="00C25C2B">
        <w:t xml:space="preserve"> [</w:t>
      </w:r>
      <w:proofErr w:type="spellStart"/>
      <w:r w:rsidRPr="00C25C2B">
        <w:t>kf,tw</w:t>
      </w:r>
      <w:proofErr w:type="spellEnd"/>
      <w:r w:rsidRPr="00C25C2B">
        <w:t xml:space="preserve">] (Goal settings OR plans OR </w:t>
      </w:r>
      <w:proofErr w:type="spellStart"/>
      <w:r w:rsidRPr="00C25C2B">
        <w:t>negotiat</w:t>
      </w:r>
      <w:proofErr w:type="spellEnd"/>
      <w:r w:rsidRPr="00C25C2B">
        <w:t xml:space="preserve">* OR discuss* OR </w:t>
      </w:r>
      <w:proofErr w:type="spellStart"/>
      <w:r w:rsidRPr="00C25C2B">
        <w:t>propos</w:t>
      </w:r>
      <w:proofErr w:type="spellEnd"/>
      <w:r w:rsidRPr="00C25C2B">
        <w:t xml:space="preserve">* OR </w:t>
      </w:r>
      <w:proofErr w:type="spellStart"/>
      <w:r w:rsidRPr="00C25C2B">
        <w:t>prescrib</w:t>
      </w:r>
      <w:proofErr w:type="spellEnd"/>
      <w:r w:rsidRPr="00C25C2B">
        <w:t xml:space="preserve">* OR develop* OR </w:t>
      </w:r>
      <w:proofErr w:type="spellStart"/>
      <w:r w:rsidRPr="00C25C2B">
        <w:t>formulat</w:t>
      </w:r>
      <w:proofErr w:type="spellEnd"/>
      <w:r w:rsidRPr="00C25C2B">
        <w:t xml:space="preserve">* OR establish* OR </w:t>
      </w:r>
      <w:proofErr w:type="spellStart"/>
      <w:r w:rsidRPr="00C25C2B">
        <w:t>identif</w:t>
      </w:r>
      <w:proofErr w:type="spellEnd"/>
      <w:r w:rsidRPr="00C25C2B">
        <w:t xml:space="preserve">* OR action plan* OR coping plan* OR shared decision </w:t>
      </w:r>
      <w:proofErr w:type="spellStart"/>
      <w:r w:rsidRPr="00C25C2B">
        <w:t>mak</w:t>
      </w:r>
      <w:proofErr w:type="spellEnd"/>
      <w:r w:rsidRPr="00C25C2B">
        <w:t>*)) AND [</w:t>
      </w:r>
      <w:proofErr w:type="spellStart"/>
      <w:r w:rsidRPr="00C25C2B">
        <w:t>Cinahl</w:t>
      </w:r>
      <w:proofErr w:type="spellEnd"/>
      <w:r w:rsidRPr="00C25C2B">
        <w:t xml:space="preserve"> subject headings] Rehabilitation) Filter applied for systematic reviews, reviews, qualitative studies as publication </w:t>
      </w:r>
      <w:proofErr w:type="gramStart"/>
      <w:r w:rsidRPr="00C25C2B">
        <w:t>types</w:t>
      </w:r>
      <w:proofErr w:type="gramEnd"/>
      <w:r w:rsidRPr="00C25C2B">
        <w:t xml:space="preserve"> Results: 19</w:t>
      </w:r>
      <w:r w:rsidR="009C59C2">
        <w:t>3</w:t>
      </w:r>
      <w:r w:rsidRPr="00C25C2B">
        <w:t xml:space="preserve"> </w:t>
      </w:r>
    </w:p>
    <w:p w14:paraId="204C1311" w14:textId="77777777" w:rsidR="00C25C2B" w:rsidRPr="00C25C2B" w:rsidRDefault="00C25C2B" w:rsidP="00C25C2B">
      <w:pPr>
        <w:rPr>
          <w:b/>
          <w:bCs/>
        </w:rPr>
      </w:pPr>
      <w:r w:rsidRPr="00C25C2B">
        <w:rPr>
          <w:b/>
          <w:bCs/>
        </w:rPr>
        <w:t xml:space="preserve">PSYCHINFO </w:t>
      </w:r>
    </w:p>
    <w:p w14:paraId="218437F6" w14:textId="77777777" w:rsidR="00C25C2B" w:rsidRPr="00C25C2B" w:rsidRDefault="00C25C2B" w:rsidP="00C25C2B">
      <w:r w:rsidRPr="00C25C2B">
        <w:t>[</w:t>
      </w:r>
      <w:proofErr w:type="spellStart"/>
      <w:r w:rsidRPr="00C25C2B">
        <w:t>PsychInfo</w:t>
      </w:r>
      <w:proofErr w:type="spellEnd"/>
      <w:r w:rsidRPr="00C25C2B">
        <w:t xml:space="preserve"> subject headings] (Goal setting OR Collaboration OR health care services OR client centered therapy OR patient centred care OR </w:t>
      </w:r>
      <w:proofErr w:type="spellStart"/>
      <w:r w:rsidRPr="00C25C2B">
        <w:t>Keyterms</w:t>
      </w:r>
      <w:proofErr w:type="spellEnd"/>
      <w:r w:rsidRPr="00C25C2B">
        <w:t xml:space="preserve"> [Id, </w:t>
      </w:r>
      <w:proofErr w:type="spellStart"/>
      <w:r w:rsidRPr="00C25C2B">
        <w:t>ti</w:t>
      </w:r>
      <w:proofErr w:type="spellEnd"/>
      <w:r w:rsidRPr="00C25C2B">
        <w:t xml:space="preserve">, ab] (Goal settings OR plans OR </w:t>
      </w:r>
      <w:proofErr w:type="spellStart"/>
      <w:r w:rsidRPr="00C25C2B">
        <w:t>negotiat</w:t>
      </w:r>
      <w:proofErr w:type="spellEnd"/>
      <w:r w:rsidRPr="00C25C2B">
        <w:t xml:space="preserve">* OR discuss* OR </w:t>
      </w:r>
      <w:proofErr w:type="spellStart"/>
      <w:r w:rsidRPr="00C25C2B">
        <w:t>propos</w:t>
      </w:r>
      <w:proofErr w:type="spellEnd"/>
      <w:r w:rsidRPr="00C25C2B">
        <w:t xml:space="preserve">* OR </w:t>
      </w:r>
      <w:proofErr w:type="spellStart"/>
      <w:r w:rsidRPr="00C25C2B">
        <w:t>prescrib</w:t>
      </w:r>
      <w:proofErr w:type="spellEnd"/>
      <w:r w:rsidRPr="00C25C2B">
        <w:t xml:space="preserve">* OR develop* OR </w:t>
      </w:r>
      <w:proofErr w:type="spellStart"/>
      <w:r w:rsidRPr="00C25C2B">
        <w:t>formulat</w:t>
      </w:r>
      <w:proofErr w:type="spellEnd"/>
      <w:r w:rsidRPr="00C25C2B">
        <w:t xml:space="preserve">* OR establish* OR </w:t>
      </w:r>
      <w:proofErr w:type="spellStart"/>
      <w:r w:rsidRPr="00C25C2B">
        <w:t>identif</w:t>
      </w:r>
      <w:proofErr w:type="spellEnd"/>
      <w:r w:rsidRPr="00C25C2B">
        <w:t xml:space="preserve">* OR action plan* OR coping plan* OR shared decision </w:t>
      </w:r>
      <w:proofErr w:type="spellStart"/>
      <w:r w:rsidRPr="00C25C2B">
        <w:t>mak</w:t>
      </w:r>
      <w:proofErr w:type="spellEnd"/>
      <w:r w:rsidRPr="00C25C2B">
        <w:t>*)) AND [</w:t>
      </w:r>
      <w:proofErr w:type="spellStart"/>
      <w:r w:rsidRPr="00C25C2B">
        <w:t>PsychInfo</w:t>
      </w:r>
      <w:proofErr w:type="spellEnd"/>
      <w:r w:rsidRPr="00C25C2B">
        <w:t xml:space="preserve"> subject headings] Rehabilitation) Filter applied for systematic reviews, reviews, qualitative studies as publication </w:t>
      </w:r>
      <w:proofErr w:type="gramStart"/>
      <w:r w:rsidRPr="00C25C2B">
        <w:t>types</w:t>
      </w:r>
      <w:proofErr w:type="gramEnd"/>
      <w:r w:rsidRPr="00C25C2B">
        <w:t xml:space="preserve"> Results: 113 </w:t>
      </w:r>
    </w:p>
    <w:p w14:paraId="6863A877" w14:textId="77777777" w:rsidR="00C25C2B" w:rsidRPr="00C25C2B" w:rsidRDefault="00C25C2B" w:rsidP="00C25C2B">
      <w:pPr>
        <w:rPr>
          <w:b/>
          <w:bCs/>
        </w:rPr>
      </w:pPr>
      <w:r w:rsidRPr="00C25C2B">
        <w:rPr>
          <w:b/>
          <w:bCs/>
        </w:rPr>
        <w:t xml:space="preserve">COCHRANE Database </w:t>
      </w:r>
    </w:p>
    <w:tbl>
      <w:tblPr>
        <w:tblW w:w="8632" w:type="dxa"/>
        <w:tblInd w:w="5" w:type="dxa"/>
        <w:tblCellMar>
          <w:top w:w="14" w:type="dxa"/>
          <w:left w:w="106" w:type="dxa"/>
          <w:right w:w="55" w:type="dxa"/>
        </w:tblCellMar>
        <w:tblLook w:val="04A0" w:firstRow="1" w:lastRow="0" w:firstColumn="1" w:lastColumn="0" w:noHBand="0" w:noVBand="1"/>
      </w:tblPr>
      <w:tblGrid>
        <w:gridCol w:w="1250"/>
        <w:gridCol w:w="5400"/>
        <w:gridCol w:w="900"/>
        <w:gridCol w:w="1082"/>
      </w:tblGrid>
      <w:tr w:rsidR="00C25C2B" w:rsidRPr="00C25C2B" w14:paraId="099EE250" w14:textId="77777777" w:rsidTr="00BB6345">
        <w:trPr>
          <w:trHeight w:val="438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2BDBD" w14:textId="77777777" w:rsidR="00C25C2B" w:rsidRPr="00C25C2B" w:rsidRDefault="00C25C2B" w:rsidP="00C25C2B">
            <w:r w:rsidRPr="00C25C2B">
              <w:t xml:space="preserve"> #1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5D3B3" w14:textId="77777777" w:rsidR="00C25C2B" w:rsidRPr="00C25C2B" w:rsidRDefault="00C25C2B" w:rsidP="00C25C2B">
            <w:proofErr w:type="spellStart"/>
            <w:r w:rsidRPr="00C25C2B">
              <w:t>MeSH</w:t>
            </w:r>
            <w:proofErr w:type="spellEnd"/>
            <w:r w:rsidRPr="00C25C2B">
              <w:t xml:space="preserve"> descriptor: [Goals] explode all tre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76446" w14:textId="77777777" w:rsidR="00C25C2B" w:rsidRPr="00C25C2B" w:rsidRDefault="00C25C2B" w:rsidP="00C25C2B">
            <w:proofErr w:type="spellStart"/>
            <w:r w:rsidRPr="00C25C2B">
              <w:t>MeSH</w:t>
            </w:r>
            <w:proofErr w:type="spellEnd"/>
            <w:r w:rsidRPr="00C25C2B">
              <w:t xml:space="preserve"> 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EC0FF" w14:textId="77777777" w:rsidR="00C25C2B" w:rsidRPr="00C25C2B" w:rsidRDefault="00C25C2B" w:rsidP="00C25C2B">
            <w:r w:rsidRPr="00C25C2B">
              <w:t xml:space="preserve">741 </w:t>
            </w:r>
          </w:p>
        </w:tc>
      </w:tr>
      <w:tr w:rsidR="00C25C2B" w:rsidRPr="00C25C2B" w14:paraId="691B990D" w14:textId="77777777" w:rsidTr="00BB6345">
        <w:trPr>
          <w:trHeight w:val="609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CCB4A" w14:textId="77777777" w:rsidR="00C25C2B" w:rsidRPr="00C25C2B" w:rsidRDefault="00C25C2B" w:rsidP="00C25C2B">
            <w:r w:rsidRPr="00C25C2B">
              <w:t xml:space="preserve"> #2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FA084" w14:textId="77777777" w:rsidR="00C25C2B" w:rsidRPr="00C25C2B" w:rsidRDefault="00C25C2B" w:rsidP="00C25C2B">
            <w:proofErr w:type="spellStart"/>
            <w:r w:rsidRPr="00C25C2B">
              <w:t>MeSH</w:t>
            </w:r>
            <w:proofErr w:type="spellEnd"/>
            <w:r w:rsidRPr="00C25C2B">
              <w:t xml:space="preserve"> descriptor: [Organizational Objectives] explode all tre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D9822" w14:textId="77777777" w:rsidR="00C25C2B" w:rsidRPr="00C25C2B" w:rsidRDefault="00C25C2B" w:rsidP="00C25C2B">
            <w:proofErr w:type="spellStart"/>
            <w:r w:rsidRPr="00C25C2B">
              <w:t>MeSH</w:t>
            </w:r>
            <w:proofErr w:type="spellEnd"/>
            <w:r w:rsidRPr="00C25C2B">
              <w:t xml:space="preserve"> 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22253" w14:textId="77777777" w:rsidR="00C25C2B" w:rsidRPr="00C25C2B" w:rsidRDefault="00C25C2B" w:rsidP="00C25C2B">
            <w:r w:rsidRPr="00C25C2B">
              <w:t xml:space="preserve">48 </w:t>
            </w:r>
          </w:p>
        </w:tc>
      </w:tr>
      <w:tr w:rsidR="00C25C2B" w:rsidRPr="00C25C2B" w14:paraId="4DE4D580" w14:textId="77777777" w:rsidTr="00BB6345">
        <w:trPr>
          <w:trHeight w:val="609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B6BD3" w14:textId="77777777" w:rsidR="00C25C2B" w:rsidRPr="00C25C2B" w:rsidRDefault="00C25C2B" w:rsidP="00C25C2B">
            <w:r w:rsidRPr="00C25C2B">
              <w:t xml:space="preserve"> #3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47145" w14:textId="77777777" w:rsidR="00C25C2B" w:rsidRPr="00C25C2B" w:rsidRDefault="00C25C2B" w:rsidP="00C25C2B">
            <w:proofErr w:type="spellStart"/>
            <w:r w:rsidRPr="00C25C2B">
              <w:t>MeSH</w:t>
            </w:r>
            <w:proofErr w:type="spellEnd"/>
            <w:r w:rsidRPr="00C25C2B">
              <w:t xml:space="preserve"> descriptor: </w:t>
            </w:r>
          </w:p>
          <w:p w14:paraId="2CAA21F5" w14:textId="77777777" w:rsidR="00C25C2B" w:rsidRPr="00C25C2B" w:rsidRDefault="00C25C2B" w:rsidP="00C25C2B">
            <w:r w:rsidRPr="00C25C2B">
              <w:t xml:space="preserve">[Organizational Objectives] explode all tre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58F32" w14:textId="77777777" w:rsidR="00C25C2B" w:rsidRPr="00C25C2B" w:rsidRDefault="00C25C2B" w:rsidP="00C25C2B">
            <w:proofErr w:type="spellStart"/>
            <w:r w:rsidRPr="00C25C2B">
              <w:t>MeSH</w:t>
            </w:r>
            <w:proofErr w:type="spellEnd"/>
            <w:r w:rsidRPr="00C25C2B">
              <w:t xml:space="preserve"> 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326D1" w14:textId="77777777" w:rsidR="00C25C2B" w:rsidRPr="00C25C2B" w:rsidRDefault="00C25C2B" w:rsidP="00C25C2B">
            <w:r w:rsidRPr="00C25C2B">
              <w:t xml:space="preserve">48 </w:t>
            </w:r>
          </w:p>
        </w:tc>
      </w:tr>
      <w:tr w:rsidR="00C25C2B" w:rsidRPr="00C25C2B" w14:paraId="47A4A0BE" w14:textId="77777777" w:rsidTr="00BB6345">
        <w:trPr>
          <w:trHeight w:val="420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F6478" w14:textId="77777777" w:rsidR="00C25C2B" w:rsidRPr="00C25C2B" w:rsidRDefault="00C25C2B" w:rsidP="00C25C2B">
            <w:r w:rsidRPr="00C25C2B">
              <w:t xml:space="preserve"> #4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E28AF" w14:textId="77777777" w:rsidR="00C25C2B" w:rsidRPr="00C25C2B" w:rsidRDefault="00C25C2B" w:rsidP="00C25C2B">
            <w:proofErr w:type="spellStart"/>
            <w:r w:rsidRPr="00C25C2B">
              <w:t>MeSH</w:t>
            </w:r>
            <w:proofErr w:type="spellEnd"/>
            <w:r w:rsidRPr="00C25C2B">
              <w:t xml:space="preserve"> descriptor: [Patient Participation] explode all tre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B9A4B" w14:textId="77777777" w:rsidR="00C25C2B" w:rsidRPr="00C25C2B" w:rsidRDefault="00C25C2B" w:rsidP="00C25C2B">
            <w:proofErr w:type="spellStart"/>
            <w:r w:rsidRPr="00C25C2B">
              <w:t>MeSH</w:t>
            </w:r>
            <w:proofErr w:type="spellEnd"/>
            <w:r w:rsidRPr="00C25C2B">
              <w:t xml:space="preserve"> 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AE51F" w14:textId="77777777" w:rsidR="00C25C2B" w:rsidRPr="00C25C2B" w:rsidRDefault="00C25C2B" w:rsidP="00C25C2B">
            <w:r w:rsidRPr="00C25C2B">
              <w:t xml:space="preserve">1450 </w:t>
            </w:r>
          </w:p>
        </w:tc>
      </w:tr>
      <w:tr w:rsidR="00C25C2B" w:rsidRPr="00C25C2B" w14:paraId="73EE8140" w14:textId="77777777" w:rsidTr="00BB6345">
        <w:trPr>
          <w:trHeight w:val="420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761A2" w14:textId="77777777" w:rsidR="00C25C2B" w:rsidRPr="00C25C2B" w:rsidRDefault="00C25C2B" w:rsidP="00C25C2B">
            <w:r w:rsidRPr="00C25C2B">
              <w:t xml:space="preserve"> #5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937B4" w14:textId="77777777" w:rsidR="00C25C2B" w:rsidRPr="00C25C2B" w:rsidRDefault="00C25C2B" w:rsidP="00C25C2B">
            <w:proofErr w:type="spellStart"/>
            <w:r w:rsidRPr="00C25C2B">
              <w:t>MeSH</w:t>
            </w:r>
            <w:proofErr w:type="spellEnd"/>
            <w:r w:rsidRPr="00C25C2B">
              <w:t xml:space="preserve"> descriptor: [Hospital Planning] explode all tre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AC28B" w14:textId="77777777" w:rsidR="00C25C2B" w:rsidRPr="00C25C2B" w:rsidRDefault="00C25C2B" w:rsidP="00C25C2B">
            <w:proofErr w:type="spellStart"/>
            <w:r w:rsidRPr="00C25C2B">
              <w:t>MeSH</w:t>
            </w:r>
            <w:proofErr w:type="spellEnd"/>
            <w:r w:rsidRPr="00C25C2B">
              <w:t xml:space="preserve"> 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61349" w14:textId="77777777" w:rsidR="00C25C2B" w:rsidRPr="00C25C2B" w:rsidRDefault="00C25C2B" w:rsidP="00C25C2B">
            <w:r w:rsidRPr="00C25C2B">
              <w:t xml:space="preserve">1 </w:t>
            </w:r>
          </w:p>
        </w:tc>
      </w:tr>
      <w:tr w:rsidR="00C25C2B" w:rsidRPr="00C25C2B" w14:paraId="53A9ED3E" w14:textId="77777777" w:rsidTr="00BB6345">
        <w:trPr>
          <w:trHeight w:val="339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17B20" w14:textId="77777777" w:rsidR="00C25C2B" w:rsidRPr="00C25C2B" w:rsidRDefault="00C25C2B" w:rsidP="00C25C2B">
            <w:r w:rsidRPr="00C25C2B">
              <w:lastRenderedPageBreak/>
              <w:t xml:space="preserve"> #6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D2C4E" w14:textId="77777777" w:rsidR="00C25C2B" w:rsidRPr="00C25C2B" w:rsidRDefault="00C25C2B" w:rsidP="00C25C2B">
            <w:proofErr w:type="spellStart"/>
            <w:r w:rsidRPr="00C25C2B">
              <w:t>MeSH</w:t>
            </w:r>
            <w:proofErr w:type="spellEnd"/>
            <w:r w:rsidRPr="00C25C2B">
              <w:t xml:space="preserve"> descriptor: [Patient Care Planning] explode all tre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97038" w14:textId="77777777" w:rsidR="00C25C2B" w:rsidRPr="00C25C2B" w:rsidRDefault="00C25C2B" w:rsidP="00C25C2B">
            <w:proofErr w:type="spellStart"/>
            <w:r w:rsidRPr="00C25C2B">
              <w:t>MeSH</w:t>
            </w:r>
            <w:proofErr w:type="spellEnd"/>
            <w:r w:rsidRPr="00C25C2B">
              <w:t xml:space="preserve"> 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303EA" w14:textId="77777777" w:rsidR="00C25C2B" w:rsidRPr="00C25C2B" w:rsidRDefault="00C25C2B" w:rsidP="00C25C2B">
            <w:r w:rsidRPr="00C25C2B">
              <w:t xml:space="preserve">1741 </w:t>
            </w:r>
          </w:p>
        </w:tc>
      </w:tr>
      <w:tr w:rsidR="00C25C2B" w:rsidRPr="00C25C2B" w14:paraId="3FBF27A1" w14:textId="77777777" w:rsidTr="00BB6345">
        <w:trPr>
          <w:trHeight w:val="339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F3712" w14:textId="77777777" w:rsidR="00C25C2B" w:rsidRPr="00C25C2B" w:rsidRDefault="00C25C2B" w:rsidP="00C25C2B">
            <w:r w:rsidRPr="00C25C2B">
              <w:t xml:space="preserve"> #7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07552" w14:textId="77777777" w:rsidR="00C25C2B" w:rsidRPr="00C25C2B" w:rsidRDefault="00C25C2B" w:rsidP="00C25C2B">
            <w:r w:rsidRPr="00C25C2B">
              <w:t>goal*:</w:t>
            </w:r>
            <w:proofErr w:type="spellStart"/>
            <w:r w:rsidRPr="00C25C2B">
              <w:t>ti,ab</w:t>
            </w:r>
            <w:proofErr w:type="spellEnd"/>
            <w:r w:rsidRPr="00C25C2B"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1A513" w14:textId="77777777" w:rsidR="00C25C2B" w:rsidRPr="00C25C2B" w:rsidRDefault="00C25C2B" w:rsidP="00C25C2B">
            <w:r w:rsidRPr="00C25C2B">
              <w:t xml:space="preserve">Limits 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6C563" w14:textId="77777777" w:rsidR="00C25C2B" w:rsidRPr="00C25C2B" w:rsidRDefault="00C25C2B" w:rsidP="00C25C2B">
            <w:r w:rsidRPr="00C25C2B">
              <w:t xml:space="preserve">39685 </w:t>
            </w:r>
          </w:p>
        </w:tc>
      </w:tr>
      <w:tr w:rsidR="00C25C2B" w:rsidRPr="00C25C2B" w14:paraId="28CE6B27" w14:textId="77777777" w:rsidTr="00BB6345">
        <w:trPr>
          <w:trHeight w:val="420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01BF7" w14:textId="77777777" w:rsidR="00C25C2B" w:rsidRPr="00C25C2B" w:rsidRDefault="00C25C2B" w:rsidP="00C25C2B">
            <w:r w:rsidRPr="00C25C2B">
              <w:t xml:space="preserve"> #8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D895B" w14:textId="77777777" w:rsidR="00C25C2B" w:rsidRPr="00C25C2B" w:rsidRDefault="00C25C2B" w:rsidP="00C25C2B">
            <w:r w:rsidRPr="00C25C2B">
              <w:t>(</w:t>
            </w:r>
            <w:proofErr w:type="gramStart"/>
            <w:r w:rsidRPr="00C25C2B">
              <w:t>goal</w:t>
            </w:r>
            <w:proofErr w:type="gramEnd"/>
            <w:r w:rsidRPr="00C25C2B">
              <w:t>-setting*):</w:t>
            </w:r>
            <w:proofErr w:type="spellStart"/>
            <w:r w:rsidRPr="00C25C2B">
              <w:t>ti,ab</w:t>
            </w:r>
            <w:proofErr w:type="spellEnd"/>
            <w:r w:rsidRPr="00C25C2B"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B2B7F" w14:textId="77777777" w:rsidR="00C25C2B" w:rsidRPr="00C25C2B" w:rsidRDefault="00C25C2B" w:rsidP="00C25C2B">
            <w:r w:rsidRPr="00C25C2B">
              <w:t xml:space="preserve">Limits 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06CE5" w14:textId="77777777" w:rsidR="00C25C2B" w:rsidRPr="00C25C2B" w:rsidRDefault="00C25C2B" w:rsidP="00C25C2B">
            <w:r w:rsidRPr="00C25C2B">
              <w:t xml:space="preserve">2148 </w:t>
            </w:r>
          </w:p>
        </w:tc>
      </w:tr>
      <w:tr w:rsidR="00C25C2B" w:rsidRPr="00C25C2B" w14:paraId="55867723" w14:textId="77777777" w:rsidTr="00BB6345">
        <w:trPr>
          <w:trHeight w:val="402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18878" w14:textId="77777777" w:rsidR="00C25C2B" w:rsidRPr="00C25C2B" w:rsidRDefault="00C25C2B" w:rsidP="00C25C2B">
            <w:r w:rsidRPr="00C25C2B">
              <w:t xml:space="preserve"> #9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D1A23" w14:textId="77777777" w:rsidR="00C25C2B" w:rsidRPr="00C25C2B" w:rsidRDefault="00C25C2B" w:rsidP="00C25C2B">
            <w:r w:rsidRPr="00C25C2B">
              <w:t xml:space="preserve">#1 OR #2 OR #3 OR #4 OR #5 OR #6 OR #7 OR #8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0B9E8" w14:textId="77777777" w:rsidR="00C25C2B" w:rsidRPr="00C25C2B" w:rsidRDefault="00C25C2B" w:rsidP="00C25C2B">
            <w:r w:rsidRPr="00C25C2B">
              <w:t xml:space="preserve">Limits 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8E99A" w14:textId="77777777" w:rsidR="00C25C2B" w:rsidRPr="00C25C2B" w:rsidRDefault="00C25C2B" w:rsidP="00C25C2B">
            <w:r w:rsidRPr="00C25C2B">
              <w:t xml:space="preserve">42638 </w:t>
            </w:r>
          </w:p>
        </w:tc>
      </w:tr>
      <w:tr w:rsidR="00C25C2B" w:rsidRPr="00C25C2B" w14:paraId="50F5049C" w14:textId="77777777" w:rsidTr="00BB6345">
        <w:trPr>
          <w:trHeight w:val="357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54A6A" w14:textId="77777777" w:rsidR="00C25C2B" w:rsidRPr="00C25C2B" w:rsidRDefault="00C25C2B" w:rsidP="00C25C2B">
            <w:r w:rsidRPr="00C25C2B">
              <w:t xml:space="preserve"> #10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49009" w14:textId="77777777" w:rsidR="00C25C2B" w:rsidRPr="00C25C2B" w:rsidRDefault="00C25C2B" w:rsidP="00C25C2B">
            <w:proofErr w:type="spellStart"/>
            <w:r w:rsidRPr="00C25C2B">
              <w:t>MeSH</w:t>
            </w:r>
            <w:proofErr w:type="spellEnd"/>
            <w:r w:rsidRPr="00C25C2B">
              <w:t xml:space="preserve"> descriptor: [Rehabilitation] explode all tre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686B4" w14:textId="77777777" w:rsidR="00C25C2B" w:rsidRPr="00C25C2B" w:rsidRDefault="00C25C2B" w:rsidP="00C25C2B">
            <w:proofErr w:type="spellStart"/>
            <w:r w:rsidRPr="00C25C2B">
              <w:t>MeSH</w:t>
            </w:r>
            <w:proofErr w:type="spellEnd"/>
            <w:r w:rsidRPr="00C25C2B">
              <w:t xml:space="preserve"> 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A94A3" w14:textId="77777777" w:rsidR="00C25C2B" w:rsidRPr="00C25C2B" w:rsidRDefault="00C25C2B" w:rsidP="00C25C2B">
            <w:r w:rsidRPr="00C25C2B">
              <w:t xml:space="preserve">38197 </w:t>
            </w:r>
          </w:p>
        </w:tc>
      </w:tr>
      <w:tr w:rsidR="00C25C2B" w:rsidRPr="00C25C2B" w14:paraId="037EFF04" w14:textId="77777777" w:rsidTr="00BB6345">
        <w:trPr>
          <w:trHeight w:val="339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EB4E1" w14:textId="77777777" w:rsidR="00C25C2B" w:rsidRPr="00C25C2B" w:rsidRDefault="00C25C2B" w:rsidP="00C25C2B">
            <w:r w:rsidRPr="00C25C2B">
              <w:t xml:space="preserve"> #11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DFE45" w14:textId="77777777" w:rsidR="00C25C2B" w:rsidRPr="00C25C2B" w:rsidRDefault="00C25C2B" w:rsidP="00C25C2B">
            <w:r w:rsidRPr="00C25C2B">
              <w:t xml:space="preserve">REHABILITAT*:TI,AB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07171" w14:textId="77777777" w:rsidR="00C25C2B" w:rsidRPr="00C25C2B" w:rsidRDefault="00C25C2B" w:rsidP="00C25C2B">
            <w:r w:rsidRPr="00C25C2B">
              <w:t xml:space="preserve">Limits 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C9D65" w14:textId="77777777" w:rsidR="00C25C2B" w:rsidRPr="00C25C2B" w:rsidRDefault="00C25C2B" w:rsidP="00C25C2B">
            <w:r w:rsidRPr="00C25C2B">
              <w:t xml:space="preserve">37112 </w:t>
            </w:r>
          </w:p>
        </w:tc>
      </w:tr>
      <w:tr w:rsidR="00C25C2B" w:rsidRPr="00C25C2B" w14:paraId="11B3370E" w14:textId="77777777" w:rsidTr="00BB6345">
        <w:trPr>
          <w:trHeight w:val="330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9EF55" w14:textId="77777777" w:rsidR="00C25C2B" w:rsidRPr="00C25C2B" w:rsidRDefault="00C25C2B" w:rsidP="00C25C2B">
            <w:r w:rsidRPr="00C25C2B">
              <w:t xml:space="preserve"> #12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F502B" w14:textId="77777777" w:rsidR="00C25C2B" w:rsidRPr="00C25C2B" w:rsidRDefault="00C25C2B" w:rsidP="00C25C2B">
            <w:r w:rsidRPr="00C25C2B">
              <w:t xml:space="preserve">#10 OR #1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3559D" w14:textId="77777777" w:rsidR="00C25C2B" w:rsidRPr="00C25C2B" w:rsidRDefault="00C25C2B" w:rsidP="00C25C2B">
            <w:r w:rsidRPr="00C25C2B">
              <w:t xml:space="preserve">Limits 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859A1" w14:textId="77777777" w:rsidR="00C25C2B" w:rsidRPr="00C25C2B" w:rsidRDefault="00C25C2B" w:rsidP="00C25C2B">
            <w:r w:rsidRPr="00C25C2B">
              <w:t xml:space="preserve">68878 </w:t>
            </w:r>
          </w:p>
        </w:tc>
      </w:tr>
      <w:tr w:rsidR="00C25C2B" w:rsidRPr="00C25C2B" w14:paraId="0C496816" w14:textId="77777777" w:rsidTr="00BB6345">
        <w:trPr>
          <w:trHeight w:val="339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3C517" w14:textId="77777777" w:rsidR="00C25C2B" w:rsidRPr="00C25C2B" w:rsidRDefault="00C25C2B" w:rsidP="00C25C2B">
            <w:r w:rsidRPr="00C25C2B">
              <w:t xml:space="preserve"> #13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CD540" w14:textId="77777777" w:rsidR="00C25C2B" w:rsidRPr="00C25C2B" w:rsidRDefault="00C25C2B" w:rsidP="00C25C2B">
            <w:r w:rsidRPr="00C25C2B">
              <w:t xml:space="preserve">#9 AND #1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DE68B" w14:textId="77777777" w:rsidR="00C25C2B" w:rsidRPr="00C25C2B" w:rsidRDefault="00C25C2B" w:rsidP="00C25C2B">
            <w:r w:rsidRPr="00C25C2B">
              <w:t xml:space="preserve">Limits 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24AB9" w14:textId="77777777" w:rsidR="00C25C2B" w:rsidRPr="00C25C2B" w:rsidRDefault="00C25C2B" w:rsidP="00C25C2B">
            <w:r w:rsidRPr="00C25C2B">
              <w:t xml:space="preserve">3818 </w:t>
            </w:r>
          </w:p>
        </w:tc>
      </w:tr>
      <w:tr w:rsidR="00C25C2B" w:rsidRPr="00C25C2B" w14:paraId="5C5EEA4C" w14:textId="77777777" w:rsidTr="00BB6345">
        <w:trPr>
          <w:trHeight w:val="339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AD567" w14:textId="0DD8C2EA" w:rsidR="00C25C2B" w:rsidRPr="00C25C2B" w:rsidRDefault="00C25C2B" w:rsidP="00C25C2B">
            <w:pPr>
              <w:rPr>
                <w:b/>
              </w:rPr>
            </w:pPr>
            <w:r w:rsidRPr="00C25C2B">
              <w:rPr>
                <w:b/>
              </w:rPr>
              <w:t xml:space="preserve">Results: </w:t>
            </w:r>
            <w:r w:rsidR="009C59C2">
              <w:rPr>
                <w:b/>
              </w:rPr>
              <w:t>8</w:t>
            </w:r>
            <w:r w:rsidRPr="00C25C2B">
              <w:rPr>
                <w:b/>
              </w:rPr>
              <w:t xml:space="preserve">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9C036" w14:textId="77777777" w:rsidR="00C25C2B" w:rsidRPr="00C25C2B" w:rsidRDefault="00C25C2B" w:rsidP="00C25C2B">
            <w:r w:rsidRPr="00C25C2B"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FB1C2" w14:textId="77777777" w:rsidR="00C25C2B" w:rsidRPr="00C25C2B" w:rsidRDefault="00C25C2B" w:rsidP="00C25C2B">
            <w:r w:rsidRPr="00C25C2B">
              <w:t xml:space="preserve">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326AA" w14:textId="77777777" w:rsidR="00C25C2B" w:rsidRPr="00C25C2B" w:rsidRDefault="00C25C2B" w:rsidP="00C25C2B">
            <w:r w:rsidRPr="00C25C2B">
              <w:t xml:space="preserve"> </w:t>
            </w:r>
          </w:p>
        </w:tc>
      </w:tr>
    </w:tbl>
    <w:p w14:paraId="404F5BB3" w14:textId="77777777" w:rsidR="00C25C2B" w:rsidRPr="00C25C2B" w:rsidRDefault="00C25C2B" w:rsidP="00C25C2B"/>
    <w:p w14:paraId="11919B93" w14:textId="77777777" w:rsidR="000C1826" w:rsidRDefault="000C1826"/>
    <w:sectPr w:rsidR="000C18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C2B"/>
    <w:rsid w:val="000C1826"/>
    <w:rsid w:val="00453714"/>
    <w:rsid w:val="009C59C2"/>
    <w:rsid w:val="00C2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345AD"/>
  <w15:chartTrackingRefBased/>
  <w15:docId w15:val="{04990208-176C-4391-92BA-7F74885DE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Crawford</dc:creator>
  <cp:keywords/>
  <dc:description/>
  <cp:lastModifiedBy>Lindsey Crawford</cp:lastModifiedBy>
  <cp:revision>2</cp:revision>
  <dcterms:created xsi:type="dcterms:W3CDTF">2022-08-22T18:22:00Z</dcterms:created>
  <dcterms:modified xsi:type="dcterms:W3CDTF">2022-08-22T18:22:00Z</dcterms:modified>
</cp:coreProperties>
</file>